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57AEC" w14:textId="06628B82" w:rsidR="00472128" w:rsidRDefault="008B298B" w:rsidP="00472128">
      <w:pPr>
        <w:ind w:left="-709"/>
      </w:pPr>
      <w:r w:rsidRPr="003D1C73">
        <w:rPr>
          <w:b/>
          <w:bCs/>
          <w:color w:val="000000"/>
        </w:rPr>
        <w:t>Supplementary Material 2</w:t>
      </w:r>
      <w:r w:rsidR="00472128">
        <w:rPr>
          <w:b/>
          <w:color w:val="000000"/>
        </w:rPr>
        <w:t xml:space="preserve">. Multilevel Models </w:t>
      </w:r>
      <w:r w:rsidR="00A95DF9">
        <w:rPr>
          <w:b/>
          <w:color w:val="000000"/>
        </w:rPr>
        <w:t>p</w:t>
      </w:r>
      <w:r w:rsidR="00472128">
        <w:rPr>
          <w:b/>
          <w:color w:val="000000"/>
        </w:rPr>
        <w:t>redicting the development of apathy from clinical, neuropsychiatric and socio-demog</w:t>
      </w:r>
      <w:bookmarkStart w:id="0" w:name="_GoBack"/>
      <w:bookmarkEnd w:id="0"/>
      <w:r w:rsidR="00472128">
        <w:rPr>
          <w:b/>
          <w:color w:val="000000"/>
        </w:rPr>
        <w:t>raphic variables for ICDs sub-types.</w:t>
      </w:r>
    </w:p>
    <w:tbl>
      <w:tblPr>
        <w:tblW w:w="8505" w:type="dxa"/>
        <w:tblInd w:w="-709" w:type="dxa"/>
        <w:tblLook w:val="0000" w:firstRow="0" w:lastRow="0" w:firstColumn="0" w:lastColumn="0" w:noHBand="0" w:noVBand="0"/>
      </w:tblPr>
      <w:tblGrid>
        <w:gridCol w:w="1865"/>
        <w:gridCol w:w="1252"/>
        <w:gridCol w:w="1572"/>
        <w:gridCol w:w="1909"/>
        <w:gridCol w:w="1907"/>
      </w:tblGrid>
      <w:tr w:rsidR="00472128" w14:paraId="1D8539A1" w14:textId="77777777" w:rsidTr="001A376D"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A96276" w14:textId="77777777" w:rsidR="00472128" w:rsidRDefault="00472128" w:rsidP="001A376D">
            <w:pPr>
              <w:widowControl w:val="0"/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332195" w14:textId="77777777" w:rsidR="00472128" w:rsidRDefault="00472128" w:rsidP="001A376D">
            <w:pPr>
              <w:widowControl w:val="0"/>
              <w:jc w:val="center"/>
              <w:rPr>
                <w:i/>
                <w:color w:val="000000"/>
              </w:rPr>
            </w:pPr>
          </w:p>
        </w:tc>
        <w:tc>
          <w:tcPr>
            <w:tcW w:w="53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9C2D5D" w14:textId="77777777" w:rsidR="00472128" w:rsidRDefault="00472128" w:rsidP="001A376D">
            <w:pPr>
              <w:widowControl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pathy</w:t>
            </w:r>
          </w:p>
        </w:tc>
      </w:tr>
      <w:tr w:rsidR="00472128" w14:paraId="546D3175" w14:textId="77777777" w:rsidTr="001A376D"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009E19" w14:textId="77777777" w:rsidR="00472128" w:rsidRDefault="00472128" w:rsidP="001A376D">
            <w:pPr>
              <w:widowControl w:val="0"/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BDD8F0" w14:textId="77777777" w:rsidR="00472128" w:rsidRDefault="00472128" w:rsidP="001A376D">
            <w:pPr>
              <w:widowControl w:val="0"/>
              <w:rPr>
                <w:i/>
                <w:color w:val="000000"/>
              </w:rPr>
            </w:pP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3816F9" w14:textId="77777777" w:rsidR="00472128" w:rsidRDefault="00472128" w:rsidP="001A376D">
            <w:pPr>
              <w:widowControl w:val="0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eta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D6399B" w14:textId="77777777" w:rsidR="00472128" w:rsidRDefault="00472128" w:rsidP="001A376D">
            <w:pPr>
              <w:widowControl w:val="0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6CD67B" w14:textId="77777777" w:rsidR="00472128" w:rsidRDefault="00472128" w:rsidP="001A376D">
            <w:pPr>
              <w:widowControl w:val="0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472128" w14:paraId="1DB4AE22" w14:textId="77777777" w:rsidTr="001A376D"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0F2A3F" w14:textId="77777777" w:rsidR="00472128" w:rsidRDefault="00472128" w:rsidP="001A376D">
            <w:pPr>
              <w:widowControl w:val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redictor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D49D6F" w14:textId="77777777" w:rsidR="00472128" w:rsidRDefault="00472128" w:rsidP="001A376D">
            <w:pPr>
              <w:widowControl w:val="0"/>
              <w:rPr>
                <w:i/>
                <w:color w:val="000000"/>
              </w:rPr>
            </w:pP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A8908E" w14:textId="77777777" w:rsidR="00472128" w:rsidRDefault="00472128" w:rsidP="001A376D">
            <w:pPr>
              <w:widowControl w:val="0"/>
            </w:pP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E5A58" w14:textId="77777777" w:rsidR="00472128" w:rsidRDefault="00472128" w:rsidP="001A376D">
            <w:pPr>
              <w:widowControl w:val="0"/>
            </w:pP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9CDC19" w14:textId="77777777" w:rsidR="00472128" w:rsidRDefault="00472128" w:rsidP="001A376D">
            <w:pPr>
              <w:widowControl w:val="0"/>
            </w:pPr>
          </w:p>
        </w:tc>
      </w:tr>
      <w:tr w:rsidR="00472128" w14:paraId="45D4E966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891C5A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1185E9" w14:textId="77777777" w:rsidR="00472128" w:rsidRDefault="00472128" w:rsidP="001A376D">
            <w:pPr>
              <w:widowControl w:val="0"/>
              <w:jc w:val="center"/>
            </w:pPr>
            <w:r>
              <w:t>-0.003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4AEDA0" w14:textId="77777777" w:rsidR="00472128" w:rsidRDefault="00472128" w:rsidP="001A376D">
            <w:pPr>
              <w:widowControl w:val="0"/>
              <w:jc w:val="center"/>
            </w:pPr>
            <w:r>
              <w:t>0.00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8ACC84" w14:textId="77777777" w:rsidR="00472128" w:rsidRDefault="00472128" w:rsidP="001A376D">
            <w:pPr>
              <w:widowControl w:val="0"/>
              <w:jc w:val="center"/>
            </w:pPr>
            <w:r>
              <w:t>0.319</w:t>
            </w:r>
          </w:p>
        </w:tc>
      </w:tr>
      <w:tr w:rsidR="00472128" w14:paraId="68CA90B9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0ADB3A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890C7E" w14:textId="77777777" w:rsidR="00472128" w:rsidRDefault="00472128" w:rsidP="001A376D">
            <w:pPr>
              <w:widowControl w:val="0"/>
              <w:jc w:val="center"/>
            </w:pPr>
            <w:r>
              <w:t>-0.044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B14877" w14:textId="77777777" w:rsidR="00472128" w:rsidRDefault="00472128" w:rsidP="001A376D">
            <w:pPr>
              <w:widowControl w:val="0"/>
              <w:jc w:val="center"/>
            </w:pPr>
            <w:r>
              <w:t>0.03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35DF75" w14:textId="77777777" w:rsidR="00472128" w:rsidRDefault="00472128" w:rsidP="001A376D">
            <w:pPr>
              <w:widowControl w:val="0"/>
              <w:jc w:val="center"/>
            </w:pPr>
            <w:r>
              <w:t>0.248</w:t>
            </w:r>
          </w:p>
        </w:tc>
      </w:tr>
      <w:tr w:rsidR="00472128" w14:paraId="0983690B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1F07E9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vel of education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7F5567" w14:textId="77777777" w:rsidR="00472128" w:rsidRDefault="00472128" w:rsidP="001A376D">
            <w:pPr>
              <w:widowControl w:val="0"/>
              <w:jc w:val="center"/>
            </w:pPr>
            <w:r>
              <w:t>-0.003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FC2F80" w14:textId="77777777" w:rsidR="00472128" w:rsidRDefault="00472128" w:rsidP="001A376D">
            <w:pPr>
              <w:widowControl w:val="0"/>
              <w:jc w:val="center"/>
            </w:pPr>
            <w:r>
              <w:t>0.00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B72E99" w14:textId="77777777" w:rsidR="00472128" w:rsidRDefault="00472128" w:rsidP="001A376D">
            <w:pPr>
              <w:widowControl w:val="0"/>
              <w:jc w:val="center"/>
            </w:pPr>
            <w:r>
              <w:t>0.656</w:t>
            </w:r>
          </w:p>
        </w:tc>
      </w:tr>
      <w:tr w:rsidR="00472128" w14:paraId="7AF34B6F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618D16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Type of onse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6E4069" w14:textId="77777777" w:rsidR="00472128" w:rsidRDefault="00472128" w:rsidP="001A376D">
            <w:pPr>
              <w:widowControl w:val="0"/>
              <w:jc w:val="center"/>
            </w:pPr>
            <w:r>
              <w:t>0.09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A9D78F" w14:textId="77777777" w:rsidR="00472128" w:rsidRDefault="00472128" w:rsidP="001A376D">
            <w:pPr>
              <w:widowControl w:val="0"/>
              <w:jc w:val="center"/>
            </w:pPr>
            <w:r>
              <w:t>0.066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BF5381" w14:textId="77777777" w:rsidR="00472128" w:rsidRDefault="00472128" w:rsidP="001A376D">
            <w:pPr>
              <w:widowControl w:val="0"/>
              <w:jc w:val="center"/>
            </w:pPr>
            <w:r>
              <w:t>0.172</w:t>
            </w:r>
          </w:p>
        </w:tc>
      </w:tr>
      <w:tr w:rsidR="00472128" w14:paraId="1C7CFEAB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A1DDC7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H&amp;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C61041" w14:textId="77777777" w:rsidR="00472128" w:rsidRDefault="00472128" w:rsidP="001A376D">
            <w:pPr>
              <w:widowControl w:val="0"/>
              <w:jc w:val="center"/>
            </w:pPr>
            <w:r>
              <w:t>0.077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6A7C36" w14:textId="77777777" w:rsidR="00472128" w:rsidRDefault="00472128" w:rsidP="001A376D">
            <w:pPr>
              <w:widowControl w:val="0"/>
              <w:jc w:val="center"/>
            </w:pPr>
            <w:r>
              <w:t>0.03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2BDAFD" w14:textId="77777777" w:rsidR="00472128" w:rsidRDefault="00472128" w:rsidP="001A376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09</w:t>
            </w:r>
          </w:p>
        </w:tc>
      </w:tr>
      <w:tr w:rsidR="00472128" w14:paraId="750009EA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42A909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5B799D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5507C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FD645C" w14:textId="77777777" w:rsidR="00472128" w:rsidRDefault="00472128" w:rsidP="001A376D">
            <w:pPr>
              <w:widowControl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 w:rsidR="00472128" w14:paraId="293675F1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8956D0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D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D42655" w14:textId="77777777" w:rsidR="00472128" w:rsidRDefault="00472128" w:rsidP="001A376D">
            <w:pPr>
              <w:widowControl w:val="0"/>
              <w:jc w:val="center"/>
            </w:pPr>
            <w:r>
              <w:t>-0.00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CF4A45" w14:textId="77777777" w:rsidR="00472128" w:rsidRDefault="00472128" w:rsidP="001A376D">
            <w:pPr>
              <w:widowControl w:val="0"/>
              <w:jc w:val="center"/>
            </w:pPr>
            <w:r>
              <w:t>0.00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61062B" w14:textId="77777777" w:rsidR="00472128" w:rsidRDefault="00472128" w:rsidP="001A376D">
            <w:pPr>
              <w:widowControl w:val="0"/>
              <w:jc w:val="center"/>
            </w:pPr>
            <w:r>
              <w:t>0.850</w:t>
            </w:r>
          </w:p>
        </w:tc>
      </w:tr>
      <w:tr w:rsidR="00472128" w14:paraId="3F6AC6A5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575B9E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vodop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6297AA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611160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E467B0" w14:textId="77777777" w:rsidR="00472128" w:rsidRDefault="00472128" w:rsidP="001A376D">
            <w:pPr>
              <w:widowControl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5</w:t>
            </w:r>
          </w:p>
        </w:tc>
      </w:tr>
      <w:tr w:rsidR="00472128" w14:paraId="22167219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537D95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DA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05AE92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78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06F12D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5F38E5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</w:tr>
      <w:tr w:rsidR="00472128" w14:paraId="2196128F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23F8CE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0CDADD" w14:textId="77777777" w:rsidR="00472128" w:rsidRDefault="00472128" w:rsidP="001A376D">
            <w:pPr>
              <w:widowControl w:val="0"/>
              <w:jc w:val="center"/>
            </w:pPr>
            <w:r>
              <w:t>-0.00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353CEF" w14:textId="77777777" w:rsidR="00472128" w:rsidRDefault="00472128" w:rsidP="001A376D">
            <w:pPr>
              <w:widowControl w:val="0"/>
              <w:jc w:val="center"/>
            </w:pPr>
            <w:r>
              <w:t>0.04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6F5ED6" w14:textId="77777777" w:rsidR="00472128" w:rsidRDefault="00472128" w:rsidP="001A376D">
            <w:pPr>
              <w:widowControl w:val="0"/>
              <w:jc w:val="center"/>
            </w:pPr>
            <w:r>
              <w:t>0.999</w:t>
            </w:r>
          </w:p>
        </w:tc>
      </w:tr>
      <w:tr w:rsidR="00472128" w14:paraId="1FAB0DBB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52B11F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vodopa + Other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61BC71" w14:textId="77777777" w:rsidR="00472128" w:rsidRDefault="00472128" w:rsidP="001A376D">
            <w:pPr>
              <w:widowControl w:val="0"/>
              <w:jc w:val="center"/>
            </w:pPr>
            <w:r>
              <w:t>0.106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870E25" w14:textId="77777777" w:rsidR="00472128" w:rsidRDefault="00472128" w:rsidP="001A376D">
            <w:pPr>
              <w:widowControl w:val="0"/>
              <w:jc w:val="center"/>
            </w:pPr>
            <w:r>
              <w:t>0.06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368C24" w14:textId="77777777" w:rsidR="00472128" w:rsidRDefault="00472128" w:rsidP="001A376D">
            <w:pPr>
              <w:widowControl w:val="0"/>
              <w:jc w:val="center"/>
            </w:pPr>
            <w:r>
              <w:t>0.102</w:t>
            </w:r>
          </w:p>
        </w:tc>
      </w:tr>
      <w:tr w:rsidR="00472128" w14:paraId="091C5C34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3A91CF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vodopa + DA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F861A1" w14:textId="77777777" w:rsidR="00472128" w:rsidRDefault="00472128" w:rsidP="001A376D">
            <w:pPr>
              <w:widowControl w:val="0"/>
              <w:jc w:val="center"/>
            </w:pPr>
            <w:r>
              <w:t>-0.01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C63682" w14:textId="77777777" w:rsidR="00472128" w:rsidRDefault="00472128" w:rsidP="001A376D">
            <w:pPr>
              <w:widowControl w:val="0"/>
              <w:jc w:val="center"/>
            </w:pPr>
            <w:r>
              <w:t>0.06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25D300" w14:textId="77777777" w:rsidR="00472128" w:rsidRDefault="00472128" w:rsidP="001A376D">
            <w:pPr>
              <w:widowControl w:val="0"/>
              <w:jc w:val="center"/>
            </w:pPr>
            <w:r>
              <w:t>0.878</w:t>
            </w:r>
          </w:p>
        </w:tc>
      </w:tr>
      <w:tr w:rsidR="00472128" w14:paraId="192952CD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09E905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DAs + Other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3D2C26" w14:textId="77777777" w:rsidR="00472128" w:rsidRDefault="00472128" w:rsidP="001A376D">
            <w:pPr>
              <w:widowControl w:val="0"/>
              <w:jc w:val="center"/>
            </w:pPr>
            <w:r>
              <w:t>0.05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D384A6" w14:textId="77777777" w:rsidR="00472128" w:rsidRDefault="00472128" w:rsidP="001A376D">
            <w:pPr>
              <w:widowControl w:val="0"/>
              <w:jc w:val="center"/>
            </w:pPr>
            <w:r>
              <w:t>0.05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949BCA" w14:textId="77777777" w:rsidR="00472128" w:rsidRDefault="00472128" w:rsidP="001A376D">
            <w:pPr>
              <w:widowControl w:val="0"/>
              <w:jc w:val="center"/>
            </w:pPr>
            <w:r>
              <w:t>0.380</w:t>
            </w:r>
          </w:p>
        </w:tc>
      </w:tr>
      <w:tr w:rsidR="00472128" w14:paraId="77333417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5A41B6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Levodopa + DAs + Other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97C8A5" w14:textId="77777777" w:rsidR="00472128" w:rsidRDefault="00472128" w:rsidP="001A376D">
            <w:pPr>
              <w:widowControl w:val="0"/>
              <w:jc w:val="center"/>
            </w:pPr>
            <w:r>
              <w:t>-0.043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F9407F" w14:textId="77777777" w:rsidR="00472128" w:rsidRDefault="00472128" w:rsidP="001A376D">
            <w:pPr>
              <w:widowControl w:val="0"/>
              <w:jc w:val="center"/>
            </w:pPr>
            <w:r>
              <w:t>0.073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2C512F" w14:textId="77777777" w:rsidR="00472128" w:rsidRDefault="00472128" w:rsidP="001A376D">
            <w:pPr>
              <w:widowControl w:val="0"/>
              <w:jc w:val="center"/>
            </w:pPr>
            <w:r>
              <w:t>0.552</w:t>
            </w:r>
          </w:p>
        </w:tc>
      </w:tr>
      <w:tr w:rsidR="00472128" w14:paraId="7389162B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624328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B6FF1F" w14:textId="77777777" w:rsidR="00472128" w:rsidRDefault="00472128" w:rsidP="001A376D">
            <w:pPr>
              <w:widowControl w:val="0"/>
              <w:jc w:val="center"/>
            </w:pPr>
            <w:r>
              <w:t>0.010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65F479" w14:textId="77777777" w:rsidR="00472128" w:rsidRDefault="00472128" w:rsidP="001A376D">
            <w:pPr>
              <w:widowControl w:val="0"/>
              <w:jc w:val="center"/>
            </w:pPr>
            <w:r>
              <w:t>0.01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6096E1" w14:textId="77777777" w:rsidR="00472128" w:rsidRDefault="00472128" w:rsidP="001A376D">
            <w:pPr>
              <w:widowControl w:val="0"/>
              <w:jc w:val="center"/>
            </w:pPr>
            <w:r>
              <w:t>0.337</w:t>
            </w:r>
          </w:p>
        </w:tc>
      </w:tr>
      <w:tr w:rsidR="00472128" w14:paraId="00A2A241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246721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955267" w14:textId="77777777" w:rsidR="00472128" w:rsidRDefault="00472128" w:rsidP="001A376D">
            <w:pPr>
              <w:widowControl w:val="0"/>
              <w:jc w:val="center"/>
            </w:pPr>
            <w:r>
              <w:t>0.349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87052D" w14:textId="77777777" w:rsidR="00472128" w:rsidRDefault="00472128" w:rsidP="001A376D">
            <w:pPr>
              <w:widowControl w:val="0"/>
              <w:jc w:val="center"/>
            </w:pPr>
            <w:r>
              <w:t>0.020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DE34F6" w14:textId="77777777" w:rsidR="00472128" w:rsidRDefault="00472128" w:rsidP="001A376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72128" w14:paraId="436FACCF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3745D7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7F4C15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96941F" w14:textId="77777777" w:rsidR="00472128" w:rsidRDefault="00472128" w:rsidP="001A376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BD68F0" w14:textId="77777777" w:rsidR="00472128" w:rsidRDefault="00472128" w:rsidP="001A376D">
            <w:pPr>
              <w:widowControl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 w:rsidR="00472128" w14:paraId="39E59B28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455126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Pathological Gambling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46F160" w14:textId="77777777" w:rsidR="00472128" w:rsidRDefault="00472128" w:rsidP="001A376D">
            <w:pPr>
              <w:widowControl w:val="0"/>
              <w:jc w:val="center"/>
            </w:pPr>
            <w:r>
              <w:t>0.142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A6D029" w14:textId="77777777" w:rsidR="00472128" w:rsidRDefault="00472128" w:rsidP="001A376D">
            <w:pPr>
              <w:widowControl w:val="0"/>
              <w:jc w:val="center"/>
            </w:pPr>
            <w:r>
              <w:t>0.12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8C7808" w14:textId="77777777" w:rsidR="00472128" w:rsidRDefault="00472128" w:rsidP="001A376D">
            <w:pPr>
              <w:widowControl w:val="0"/>
              <w:jc w:val="center"/>
            </w:pPr>
            <w:r>
              <w:t>0.252</w:t>
            </w:r>
          </w:p>
        </w:tc>
      </w:tr>
      <w:tr w:rsidR="00472128" w14:paraId="61A249E1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7E159D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ompulsive shopping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0FF7D5" w14:textId="77777777" w:rsidR="00472128" w:rsidRDefault="00472128" w:rsidP="001A376D">
            <w:pPr>
              <w:widowControl w:val="0"/>
              <w:jc w:val="center"/>
            </w:pPr>
            <w:r>
              <w:t>0.016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A39160" w14:textId="77777777" w:rsidR="00472128" w:rsidRDefault="00472128" w:rsidP="001A376D">
            <w:pPr>
              <w:widowControl w:val="0"/>
              <w:jc w:val="center"/>
            </w:pPr>
            <w:r>
              <w:t>0.06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0CF866" w14:textId="77777777" w:rsidR="00472128" w:rsidRDefault="00472128" w:rsidP="001A376D">
            <w:pPr>
              <w:widowControl w:val="0"/>
              <w:jc w:val="center"/>
            </w:pPr>
            <w:r>
              <w:t>0.806</w:t>
            </w:r>
          </w:p>
        </w:tc>
      </w:tr>
      <w:tr w:rsidR="00472128" w14:paraId="2056EC4D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F91B00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Hypersexualit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8D95CE" w14:textId="77777777" w:rsidR="00472128" w:rsidRDefault="00472128" w:rsidP="001A376D">
            <w:pPr>
              <w:widowControl w:val="0"/>
              <w:jc w:val="center"/>
            </w:pPr>
            <w:r>
              <w:t>-0.015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B8F2A0" w14:textId="77777777" w:rsidR="00472128" w:rsidRDefault="00472128" w:rsidP="001A376D">
            <w:pPr>
              <w:widowControl w:val="0"/>
              <w:jc w:val="center"/>
            </w:pPr>
            <w:r>
              <w:t>0.06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40C875" w14:textId="77777777" w:rsidR="00472128" w:rsidRDefault="00472128" w:rsidP="001A376D">
            <w:pPr>
              <w:widowControl w:val="0"/>
              <w:jc w:val="center"/>
            </w:pPr>
            <w:r>
              <w:t>0.809</w:t>
            </w:r>
          </w:p>
        </w:tc>
      </w:tr>
      <w:tr w:rsidR="00472128" w14:paraId="312A5B24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B3F780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ompulsive Eating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2AC5D0" w14:textId="77777777" w:rsidR="00472128" w:rsidRDefault="00472128" w:rsidP="001A376D">
            <w:pPr>
              <w:widowControl w:val="0"/>
              <w:jc w:val="center"/>
            </w:pPr>
            <w:r>
              <w:t>0.148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F38E02" w14:textId="77777777" w:rsidR="00472128" w:rsidRDefault="00472128" w:rsidP="001A376D">
            <w:pPr>
              <w:widowControl w:val="0"/>
              <w:jc w:val="center"/>
            </w:pPr>
            <w:r>
              <w:t>0.048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9BCD93" w14:textId="77777777" w:rsidR="00472128" w:rsidRDefault="00472128" w:rsidP="001A376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472128" w14:paraId="74C62B47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F74CA5" w14:textId="77777777" w:rsidR="00472128" w:rsidRDefault="00472128" w:rsidP="001A376D">
            <w:pPr>
              <w:widowControl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bbyism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44243D" w14:textId="77777777" w:rsidR="00472128" w:rsidRDefault="00472128" w:rsidP="001A376D">
            <w:pPr>
              <w:widowControl w:val="0"/>
              <w:jc w:val="center"/>
            </w:pPr>
            <w:r>
              <w:t>0.012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2F313E" w14:textId="77777777" w:rsidR="00472128" w:rsidRDefault="00472128" w:rsidP="001A376D">
            <w:pPr>
              <w:widowControl w:val="0"/>
              <w:jc w:val="center"/>
            </w:pPr>
            <w:r>
              <w:t>0.045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8105BE" w14:textId="77777777" w:rsidR="00472128" w:rsidRDefault="00472128" w:rsidP="001A376D">
            <w:pPr>
              <w:widowControl w:val="0"/>
              <w:jc w:val="center"/>
            </w:pPr>
            <w:r>
              <w:t>0.791</w:t>
            </w:r>
          </w:p>
        </w:tc>
      </w:tr>
      <w:tr w:rsidR="00472128" w14:paraId="69760E6E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773A27" w14:textId="77777777" w:rsidR="00472128" w:rsidRDefault="00472128" w:rsidP="001A376D">
            <w:pPr>
              <w:widowControl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ndin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FED1A6" w14:textId="77777777" w:rsidR="00472128" w:rsidRDefault="00472128" w:rsidP="001A376D">
            <w:pPr>
              <w:widowControl w:val="0"/>
              <w:jc w:val="center"/>
            </w:pPr>
            <w:r>
              <w:t>-0.051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BD7AF0" w14:textId="77777777" w:rsidR="00472128" w:rsidRDefault="00472128" w:rsidP="001A376D">
            <w:pPr>
              <w:widowControl w:val="0"/>
              <w:jc w:val="center"/>
            </w:pPr>
            <w:r>
              <w:t>0.064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22146A" w14:textId="77777777" w:rsidR="00472128" w:rsidRDefault="00472128" w:rsidP="001A376D">
            <w:pPr>
              <w:widowControl w:val="0"/>
              <w:jc w:val="center"/>
            </w:pPr>
            <w:r>
              <w:t>0.427</w:t>
            </w:r>
          </w:p>
        </w:tc>
      </w:tr>
      <w:tr w:rsidR="00472128" w14:paraId="16B92FB4" w14:textId="77777777" w:rsidTr="001A376D"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148FB0" w14:textId="77777777" w:rsidR="00472128" w:rsidRDefault="00472128" w:rsidP="001A376D">
            <w:pPr>
              <w:widowControl w:val="0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Aimless walkabou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D94B33" w14:textId="77777777" w:rsidR="00472128" w:rsidRDefault="00472128" w:rsidP="001A376D">
            <w:pPr>
              <w:widowControl w:val="0"/>
              <w:jc w:val="center"/>
            </w:pPr>
            <w:r>
              <w:t>0.273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26AB88" w14:textId="77777777" w:rsidR="00472128" w:rsidRDefault="00472128" w:rsidP="001A376D">
            <w:pPr>
              <w:widowControl w:val="0"/>
              <w:jc w:val="center"/>
            </w:pPr>
            <w:r>
              <w:t>0.11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8F6F9A" w14:textId="77777777" w:rsidR="00472128" w:rsidRDefault="00472128" w:rsidP="001A376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19</w:t>
            </w:r>
          </w:p>
        </w:tc>
      </w:tr>
    </w:tbl>
    <w:p w14:paraId="5967CE2D" w14:textId="7CF6C467" w:rsidR="00472128" w:rsidRDefault="00472128" w:rsidP="00472128">
      <w:pPr>
        <w:ind w:left="-567"/>
        <w:rPr>
          <w:color w:val="000000"/>
        </w:rPr>
      </w:pPr>
      <w:r>
        <w:rPr>
          <w:color w:val="000000"/>
        </w:rPr>
        <w:t>ICD</w:t>
      </w:r>
      <w:r w:rsidR="00C736E1">
        <w:rPr>
          <w:color w:val="000000"/>
        </w:rPr>
        <w:t>s</w:t>
      </w:r>
      <w:r>
        <w:rPr>
          <w:color w:val="000000"/>
        </w:rPr>
        <w:t xml:space="preserve">= Impulse control disorders; H&amp;Y= </w:t>
      </w:r>
      <w:proofErr w:type="spellStart"/>
      <w:r>
        <w:rPr>
          <w:color w:val="000000"/>
        </w:rPr>
        <w:t>Hoehn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Yahr</w:t>
      </w:r>
      <w:proofErr w:type="spellEnd"/>
      <w:r>
        <w:rPr>
          <w:color w:val="000000"/>
        </w:rPr>
        <w:t xml:space="preserve"> staging system; UPDRS= Unified Parkinson’s Disease Rating Scale; LEDD= Levodopa Equivalent Daily Dose; DA= Dopamine Agonists</w:t>
      </w:r>
    </w:p>
    <w:p w14:paraId="6F220A74" w14:textId="77777777" w:rsidR="00DB5BC8" w:rsidRDefault="00DB5BC8"/>
    <w:sectPr w:rsidR="00DB5BC8" w:rsidSect="00C602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C94"/>
    <w:rsid w:val="00472128"/>
    <w:rsid w:val="00887F17"/>
    <w:rsid w:val="008B298B"/>
    <w:rsid w:val="00A95DF9"/>
    <w:rsid w:val="00C60293"/>
    <w:rsid w:val="00C736E1"/>
    <w:rsid w:val="00DB5BC8"/>
    <w:rsid w:val="00F7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04298"/>
  <w15:chartTrackingRefBased/>
  <w15:docId w15:val="{4494A986-774D-4BCC-A7FA-98F617BE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12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Priyanka Ramesh</cp:lastModifiedBy>
  <cp:revision>7</cp:revision>
  <dcterms:created xsi:type="dcterms:W3CDTF">2022-09-07T12:19:00Z</dcterms:created>
  <dcterms:modified xsi:type="dcterms:W3CDTF">2024-02-21T08:16:00Z</dcterms:modified>
</cp:coreProperties>
</file>